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22D1" w:rsidRPr="005C485C" w:rsidRDefault="00F422D1" w:rsidP="00C23054">
      <w:pPr>
        <w:spacing w:line="480" w:lineRule="auto"/>
        <w:rPr>
          <w:rFonts w:ascii="Times New Roman" w:hAnsi="Times New Roman"/>
          <w:sz w:val="22"/>
          <w:szCs w:val="22"/>
        </w:rPr>
      </w:pPr>
      <w:r w:rsidRPr="0058286A">
        <w:rPr>
          <w:rFonts w:ascii="Times New Roman" w:hAnsi="Times New Roman"/>
          <w:b/>
          <w:bCs/>
          <w:sz w:val="24"/>
          <w:szCs w:val="22"/>
        </w:rPr>
        <w:t>Table S</w:t>
      </w:r>
      <w:r>
        <w:rPr>
          <w:rFonts w:ascii="Times New Roman" w:hAnsi="Times New Roman"/>
          <w:b/>
          <w:bCs/>
          <w:sz w:val="24"/>
          <w:szCs w:val="22"/>
        </w:rPr>
        <w:t>3</w:t>
      </w:r>
      <w:r w:rsidRPr="005C485C">
        <w:rPr>
          <w:rFonts w:ascii="Times New Roman" w:hAnsi="Times New Roman"/>
          <w:bCs/>
          <w:sz w:val="24"/>
          <w:szCs w:val="22"/>
        </w:rPr>
        <w:t xml:space="preserve">: </w:t>
      </w:r>
    </w:p>
    <w:tbl>
      <w:tblPr>
        <w:tblStyle w:val="LightShading-Accent1"/>
        <w:tblW w:w="3750" w:type="pct"/>
        <w:tblLook w:val="0660"/>
      </w:tblPr>
      <w:tblGrid>
        <w:gridCol w:w="2736"/>
        <w:gridCol w:w="1902"/>
        <w:gridCol w:w="1902"/>
      </w:tblGrid>
      <w:tr w:rsidR="00642C80" w:rsidRPr="0090253C" w:rsidTr="00902F51">
        <w:trPr>
          <w:cnfStyle w:val="100000000000"/>
        </w:trPr>
        <w:tc>
          <w:tcPr>
            <w:tcW w:w="2092" w:type="pct"/>
            <w:tcBorders>
              <w:top w:val="single" w:sz="4" w:space="0" w:color="auto"/>
              <w:bottom w:val="nil"/>
            </w:tcBorders>
            <w:noWrap/>
          </w:tcPr>
          <w:p w:rsidR="00642C80" w:rsidRPr="0090253C" w:rsidRDefault="00642C80" w:rsidP="00660B39">
            <w:pPr>
              <w:rPr>
                <w:rFonts w:ascii="Times New Roman" w:hAnsi="Times New Roman"/>
                <w:b w:val="0"/>
                <w:color w:val="auto"/>
                <w:sz w:val="22"/>
                <w:lang w:eastAsia="ja-JP"/>
              </w:rPr>
            </w:pPr>
            <w:r w:rsidRPr="0090253C">
              <w:rPr>
                <w:rFonts w:ascii="Times New Roman" w:hAnsi="Times New Roman"/>
                <w:b w:val="0"/>
                <w:color w:val="auto"/>
                <w:sz w:val="22"/>
              </w:rPr>
              <w:t>Brain region</w:t>
            </w:r>
          </w:p>
        </w:tc>
        <w:tc>
          <w:tcPr>
            <w:tcW w:w="1454" w:type="pct"/>
            <w:tcBorders>
              <w:top w:val="single" w:sz="4" w:space="0" w:color="auto"/>
              <w:bottom w:val="nil"/>
            </w:tcBorders>
          </w:tcPr>
          <w:p w:rsidR="00642C80" w:rsidRPr="0090253C" w:rsidRDefault="00642C80" w:rsidP="00660B39">
            <w:pPr>
              <w:rPr>
                <w:b w:val="0"/>
                <w:color w:val="auto"/>
                <w:lang w:eastAsia="ja-JP"/>
              </w:rPr>
            </w:pPr>
            <w:r w:rsidRPr="0090253C">
              <w:rPr>
                <w:rFonts w:ascii="Times New Roman" w:hAnsi="Times New Roman"/>
                <w:b w:val="0"/>
                <w:color w:val="auto"/>
                <w:sz w:val="22"/>
              </w:rPr>
              <w:t>Laterality</w:t>
            </w:r>
            <w:r w:rsidRPr="0090253C">
              <w:rPr>
                <w:rFonts w:ascii="Times New Roman" w:hAnsi="Times New Roman"/>
                <w:b w:val="0"/>
                <w:color w:val="auto"/>
                <w:sz w:val="22"/>
              </w:rPr>
              <w:tab/>
            </w:r>
          </w:p>
        </w:tc>
        <w:tc>
          <w:tcPr>
            <w:tcW w:w="1454" w:type="pct"/>
            <w:tcBorders>
              <w:top w:val="single" w:sz="4" w:space="0" w:color="auto"/>
              <w:bottom w:val="nil"/>
            </w:tcBorders>
          </w:tcPr>
          <w:p w:rsidR="00642C80" w:rsidRPr="0090253C" w:rsidRDefault="00642C80" w:rsidP="00660B39">
            <w:pPr>
              <w:rPr>
                <w:b w:val="0"/>
                <w:color w:val="auto"/>
              </w:rPr>
            </w:pPr>
            <w:r w:rsidRPr="0090253C">
              <w:rPr>
                <w:rFonts w:ascii="Times New Roman" w:hAnsi="Times New Roman"/>
                <w:b w:val="0"/>
                <w:color w:val="auto"/>
                <w:sz w:val="22"/>
              </w:rPr>
              <w:t>t value</w:t>
            </w:r>
            <w:r w:rsidRPr="0090253C">
              <w:rPr>
                <w:b w:val="0"/>
                <w:color w:val="auto"/>
              </w:rPr>
              <w:t xml:space="preserve"> </w:t>
            </w:r>
          </w:p>
        </w:tc>
      </w:tr>
      <w:tr w:rsidR="00642C80" w:rsidRPr="0090253C" w:rsidTr="00902F51">
        <w:trPr>
          <w:cnfStyle w:val="010000000000"/>
        </w:trPr>
        <w:tc>
          <w:tcPr>
            <w:tcW w:w="2092" w:type="pct"/>
            <w:tcBorders>
              <w:top w:val="nil"/>
              <w:bottom w:val="nil"/>
            </w:tcBorders>
            <w:noWrap/>
          </w:tcPr>
          <w:p w:rsidR="00642C80" w:rsidRPr="00A201CB" w:rsidRDefault="00902F51" w:rsidP="00660B39">
            <w:pPr>
              <w:rPr>
                <w:rFonts w:ascii="Times New Roman" w:hAnsi="Times New Roman" w:hint="eastAsia"/>
                <w:color w:val="auto"/>
                <w:sz w:val="22"/>
                <w:lang w:eastAsia="ja-JP"/>
              </w:rPr>
            </w:pPr>
            <w:r w:rsidRPr="00A201CB">
              <w:rPr>
                <w:noProof/>
                <w:color w:val="auto"/>
                <w:lang w:eastAsia="ja-JP" w:bidi="ar-SA"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1026" type="#_x0000_t32" style="position:absolute;left:0;text-align:left;margin-left:-5.55pt;margin-top:-.6pt;width:330pt;height:.05pt;z-index:251658240;mso-position-horizontal-relative:text;mso-position-vertical-relative:text" o:connectortype="straight" strokeweight=".5pt"/>
              </w:pict>
            </w:r>
            <w:r w:rsidR="00642C80" w:rsidRPr="00A201CB">
              <w:rPr>
                <w:rFonts w:ascii="Times New Roman" w:hAnsi="Times New Roman"/>
                <w:color w:val="auto"/>
                <w:sz w:val="22"/>
              </w:rPr>
              <w:t>Intact</w:t>
            </w:r>
          </w:p>
          <w:p w:rsidR="00642C80" w:rsidRPr="00A201CB" w:rsidRDefault="00642C80" w:rsidP="00642C80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fr-FR" w:eastAsia="ja-JP"/>
              </w:rPr>
            </w:pPr>
            <w:proofErr w:type="spellStart"/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fr-FR"/>
              </w:rPr>
              <w:t>rACC</w:t>
            </w:r>
            <w:proofErr w:type="spellEnd"/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fr-FR"/>
              </w:rPr>
              <w:tab/>
            </w:r>
          </w:p>
          <w:p w:rsidR="00642C80" w:rsidRPr="00A201CB" w:rsidRDefault="00642C80" w:rsidP="00642C80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fr-FR" w:eastAsia="ja-JP"/>
              </w:rPr>
            </w:pPr>
            <w:proofErr w:type="spellStart"/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fr-FR"/>
              </w:rPr>
              <w:t>cACC</w:t>
            </w:r>
            <w:proofErr w:type="spellEnd"/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fr-FR"/>
              </w:rPr>
              <w:tab/>
            </w:r>
          </w:p>
          <w:p w:rsidR="00642C80" w:rsidRPr="00A201CB" w:rsidRDefault="00642C80" w:rsidP="00642C80">
            <w:pPr>
              <w:rPr>
                <w:rFonts w:ascii="Times New Roman" w:hAnsi="Times New Roman"/>
                <w:b w:val="0"/>
                <w:color w:val="auto"/>
                <w:sz w:val="22"/>
                <w:lang w:val="fr-FR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fr-FR"/>
              </w:rPr>
              <w:t>Pu</w:t>
            </w: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fr-FR"/>
              </w:rPr>
              <w:tab/>
            </w:r>
          </w:p>
          <w:p w:rsidR="00642C80" w:rsidRPr="00A201CB" w:rsidRDefault="00642C80" w:rsidP="00642C80">
            <w:pPr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Pu</w:t>
            </w: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ab/>
            </w:r>
          </w:p>
          <w:p w:rsidR="00642C80" w:rsidRPr="00A201CB" w:rsidRDefault="00642C80" w:rsidP="00642C80">
            <w:pPr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M1</w:t>
            </w: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ab/>
            </w:r>
          </w:p>
          <w:p w:rsidR="00642C80" w:rsidRPr="00A201CB" w:rsidRDefault="00642C80" w:rsidP="00642C80">
            <w:pPr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IPS</w:t>
            </w: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ab/>
            </w:r>
          </w:p>
          <w:p w:rsidR="00642C80" w:rsidRPr="00A201CB" w:rsidRDefault="00642C80" w:rsidP="00642C80">
            <w:pPr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Cb</w:t>
            </w: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ab/>
            </w:r>
          </w:p>
          <w:p w:rsidR="00642C80" w:rsidRPr="00A201CB" w:rsidRDefault="00642C80" w:rsidP="00642C80">
            <w:pPr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V6</w:t>
            </w: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ab/>
            </w:r>
          </w:p>
          <w:p w:rsidR="00642C80" w:rsidRPr="00A201CB" w:rsidRDefault="00642C80" w:rsidP="00642C80">
            <w:pPr>
              <w:rPr>
                <w:rFonts w:hint="eastAsia"/>
                <w:b w:val="0"/>
                <w:color w:val="auto"/>
                <w:lang w:eastAsia="ja-JP"/>
              </w:rPr>
            </w:pPr>
          </w:p>
          <w:p w:rsidR="00642C80" w:rsidRPr="00A201CB" w:rsidRDefault="00642C80" w:rsidP="00642C80">
            <w:pPr>
              <w:rPr>
                <w:rFonts w:ascii="Times New Roman" w:hAnsi="Times New Roman"/>
                <w:color w:val="auto"/>
                <w:sz w:val="22"/>
              </w:rPr>
            </w:pPr>
            <w:r w:rsidRPr="00A201CB">
              <w:rPr>
                <w:rFonts w:ascii="Times New Roman" w:hAnsi="Times New Roman"/>
                <w:color w:val="auto"/>
                <w:sz w:val="22"/>
              </w:rPr>
              <w:t>Early</w:t>
            </w:r>
          </w:p>
          <w:p w:rsidR="00642C80" w:rsidRPr="00A201CB" w:rsidRDefault="00642C80" w:rsidP="00642C80">
            <w:pPr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</w:rPr>
              <w:t>OBF</w:t>
            </w:r>
            <w:r w:rsidRPr="00A201CB">
              <w:rPr>
                <w:rFonts w:ascii="Times New Roman" w:hAnsi="Times New Roman"/>
                <w:b w:val="0"/>
                <w:color w:val="auto"/>
                <w:sz w:val="22"/>
              </w:rPr>
              <w:tab/>
            </w:r>
          </w:p>
          <w:p w:rsidR="00642C80" w:rsidRPr="00A201CB" w:rsidRDefault="00642C80" w:rsidP="00642C80">
            <w:pPr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</w:pPr>
            <w:proofErr w:type="spellStart"/>
            <w:r w:rsidRPr="00A201CB">
              <w:rPr>
                <w:rFonts w:ascii="Times New Roman" w:hAnsi="Times New Roman"/>
                <w:b w:val="0"/>
                <w:color w:val="auto"/>
                <w:sz w:val="22"/>
              </w:rPr>
              <w:t>Pu</w:t>
            </w:r>
            <w:proofErr w:type="spellEnd"/>
            <w:r w:rsidRPr="00A201CB">
              <w:rPr>
                <w:rFonts w:ascii="Times New Roman" w:hAnsi="Times New Roman"/>
                <w:b w:val="0"/>
                <w:color w:val="auto"/>
                <w:sz w:val="22"/>
              </w:rPr>
              <w:tab/>
            </w:r>
          </w:p>
          <w:p w:rsidR="00642C80" w:rsidRPr="00A201CB" w:rsidRDefault="00642C80" w:rsidP="00642C80">
            <w:pPr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</w:pPr>
            <w:proofErr w:type="spellStart"/>
            <w:r w:rsidRPr="00A201CB">
              <w:rPr>
                <w:rFonts w:ascii="Times New Roman" w:hAnsi="Times New Roman"/>
                <w:b w:val="0"/>
                <w:color w:val="auto"/>
                <w:sz w:val="22"/>
              </w:rPr>
              <w:t>PMv</w:t>
            </w:r>
            <w:proofErr w:type="spellEnd"/>
            <w:r w:rsidRPr="00A201CB">
              <w:rPr>
                <w:rFonts w:ascii="Times New Roman" w:hAnsi="Times New Roman"/>
                <w:b w:val="0"/>
                <w:color w:val="auto"/>
                <w:sz w:val="22"/>
              </w:rPr>
              <w:tab/>
            </w:r>
          </w:p>
          <w:p w:rsidR="00642C80" w:rsidRPr="00A201CB" w:rsidRDefault="00642C80" w:rsidP="00642C80">
            <w:pPr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</w:rPr>
              <w:t>ACC</w:t>
            </w:r>
            <w:r w:rsidRPr="00A201CB">
              <w:rPr>
                <w:rFonts w:ascii="Times New Roman" w:hAnsi="Times New Roman"/>
                <w:b w:val="0"/>
                <w:color w:val="auto"/>
                <w:sz w:val="22"/>
              </w:rPr>
              <w:tab/>
            </w:r>
          </w:p>
          <w:p w:rsidR="00642C80" w:rsidRPr="00A201CB" w:rsidRDefault="00642C80" w:rsidP="00642C80">
            <w:pPr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</w:rPr>
              <w:t>Insular</w:t>
            </w:r>
            <w:r w:rsidRPr="00A201CB">
              <w:rPr>
                <w:rFonts w:ascii="Times New Roman" w:hAnsi="Times New Roman"/>
                <w:b w:val="0"/>
                <w:color w:val="auto"/>
                <w:sz w:val="22"/>
              </w:rPr>
              <w:tab/>
            </w:r>
          </w:p>
          <w:p w:rsidR="00642C80" w:rsidRPr="00A201CB" w:rsidRDefault="00642C80" w:rsidP="00642C80">
            <w:pPr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</w:rPr>
              <w:t>IPS</w:t>
            </w:r>
            <w:r w:rsidRPr="00A201CB">
              <w:rPr>
                <w:rFonts w:ascii="Times New Roman" w:hAnsi="Times New Roman"/>
                <w:b w:val="0"/>
                <w:color w:val="auto"/>
                <w:sz w:val="22"/>
              </w:rPr>
              <w:tab/>
            </w:r>
          </w:p>
          <w:p w:rsidR="00642C80" w:rsidRPr="00A201CB" w:rsidRDefault="00642C80" w:rsidP="00642C80">
            <w:pPr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</w:rPr>
              <w:t>IPS</w:t>
            </w:r>
            <w:r w:rsidRPr="00A201CB">
              <w:rPr>
                <w:rFonts w:ascii="Times New Roman" w:hAnsi="Times New Roman"/>
                <w:b w:val="0"/>
                <w:color w:val="auto"/>
                <w:sz w:val="22"/>
              </w:rPr>
              <w:tab/>
            </w:r>
          </w:p>
          <w:p w:rsidR="00642C80" w:rsidRPr="00A201CB" w:rsidRDefault="00642C80" w:rsidP="00642C80">
            <w:pPr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</w:pPr>
            <w:proofErr w:type="spellStart"/>
            <w:r w:rsidRPr="00A201CB">
              <w:rPr>
                <w:rFonts w:ascii="Times New Roman" w:hAnsi="Times New Roman"/>
                <w:b w:val="0"/>
                <w:color w:val="auto"/>
                <w:sz w:val="22"/>
              </w:rPr>
              <w:t>Cb</w:t>
            </w:r>
            <w:proofErr w:type="spellEnd"/>
            <w:r w:rsidRPr="00A201CB">
              <w:rPr>
                <w:rFonts w:ascii="Times New Roman" w:hAnsi="Times New Roman"/>
                <w:b w:val="0"/>
                <w:color w:val="auto"/>
                <w:sz w:val="22"/>
              </w:rPr>
              <w:tab/>
            </w:r>
          </w:p>
          <w:p w:rsidR="00642C80" w:rsidRPr="00A201CB" w:rsidRDefault="00642C80" w:rsidP="00642C80">
            <w:pPr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</w:pPr>
            <w:proofErr w:type="spellStart"/>
            <w:r w:rsidRPr="00A201CB">
              <w:rPr>
                <w:rFonts w:ascii="Times New Roman" w:hAnsi="Times New Roman"/>
                <w:b w:val="0"/>
                <w:color w:val="auto"/>
                <w:sz w:val="22"/>
              </w:rPr>
              <w:t>Cb</w:t>
            </w:r>
            <w:proofErr w:type="spellEnd"/>
          </w:p>
          <w:p w:rsidR="00642C80" w:rsidRPr="00A201CB" w:rsidRDefault="00642C80" w:rsidP="00642C80">
            <w:pPr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</w:rPr>
              <w:t>V2</w:t>
            </w:r>
            <w:r w:rsidRPr="00A201CB">
              <w:rPr>
                <w:rFonts w:ascii="Times New Roman" w:hAnsi="Times New Roman"/>
                <w:b w:val="0"/>
                <w:color w:val="auto"/>
                <w:sz w:val="22"/>
              </w:rPr>
              <w:tab/>
            </w:r>
          </w:p>
          <w:p w:rsidR="00642C80" w:rsidRPr="00A201CB" w:rsidRDefault="00642C80" w:rsidP="00642C80">
            <w:pPr>
              <w:rPr>
                <w:rFonts w:hint="eastAsia"/>
                <w:b w:val="0"/>
                <w:color w:val="auto"/>
                <w:lang w:eastAsia="ja-JP"/>
              </w:rPr>
            </w:pPr>
          </w:p>
          <w:p w:rsidR="00642C80" w:rsidRPr="00A201CB" w:rsidRDefault="00642C80" w:rsidP="00642C80">
            <w:pPr>
              <w:rPr>
                <w:rFonts w:ascii="Times New Roman" w:hAnsi="Times New Roman"/>
                <w:color w:val="auto"/>
                <w:sz w:val="22"/>
              </w:rPr>
            </w:pPr>
            <w:r w:rsidRPr="00A201CB">
              <w:rPr>
                <w:rFonts w:ascii="Times New Roman" w:hAnsi="Times New Roman"/>
                <w:color w:val="auto"/>
                <w:sz w:val="22"/>
              </w:rPr>
              <w:t>Late</w:t>
            </w:r>
          </w:p>
          <w:p w:rsidR="00642C80" w:rsidRPr="00A201CB" w:rsidRDefault="00642C80" w:rsidP="00642C80">
            <w:pPr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46v</w:t>
            </w: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</w:p>
          <w:p w:rsidR="00642C80" w:rsidRPr="00A201CB" w:rsidRDefault="00642C80" w:rsidP="00642C80">
            <w:pPr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VSt</w:t>
            </w: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</w:p>
          <w:p w:rsidR="00642C80" w:rsidRPr="00A201CB" w:rsidRDefault="00642C80" w:rsidP="00642C80">
            <w:pPr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VSt</w:t>
            </w: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</w:p>
          <w:p w:rsidR="00642C80" w:rsidRPr="00A201CB" w:rsidRDefault="00902F51" w:rsidP="00642C80">
            <w:pPr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ACC</w:t>
            </w: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  <w:r w:rsidR="00642C80" w:rsidRPr="00A201CB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</w:p>
          <w:p w:rsidR="00642C80" w:rsidRPr="00A201CB" w:rsidRDefault="00642C80" w:rsidP="00642C80">
            <w:pPr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PMv</w:t>
            </w: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</w:p>
          <w:p w:rsidR="00642C80" w:rsidRPr="00A201CB" w:rsidRDefault="00642C80" w:rsidP="00642C80">
            <w:pPr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M1</w:t>
            </w: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</w:p>
          <w:p w:rsidR="00642C80" w:rsidRPr="00A201CB" w:rsidRDefault="00642C80" w:rsidP="00642C80">
            <w:pPr>
              <w:rPr>
                <w:rFonts w:ascii="Times New Roman" w:hAnsi="Times New Roman"/>
                <w:b w:val="0"/>
                <w:color w:val="auto"/>
                <w:sz w:val="22"/>
                <w:lang w:val="pt-BR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pt-BR"/>
              </w:rPr>
              <w:t>Insular</w:t>
            </w: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pt-BR"/>
              </w:rPr>
              <w:tab/>
            </w: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pt-BR"/>
              </w:rPr>
              <w:tab/>
            </w:r>
          </w:p>
          <w:p w:rsidR="00642C80" w:rsidRPr="00A201CB" w:rsidRDefault="00642C80" w:rsidP="00642C80">
            <w:pPr>
              <w:rPr>
                <w:rFonts w:ascii="Times New Roman" w:hAnsi="Times New Roman"/>
                <w:b w:val="0"/>
                <w:color w:val="auto"/>
                <w:sz w:val="22"/>
                <w:lang w:val="pt-BR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pt-BR"/>
              </w:rPr>
              <w:t>Pu</w:t>
            </w: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pt-BR"/>
              </w:rPr>
              <w:tab/>
            </w: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pt-BR"/>
              </w:rPr>
              <w:tab/>
            </w:r>
          </w:p>
          <w:p w:rsidR="00642C80" w:rsidRPr="00A201CB" w:rsidRDefault="00642C80" w:rsidP="00642C80">
            <w:pPr>
              <w:rPr>
                <w:rFonts w:ascii="Times New Roman" w:hAnsi="Times New Roman"/>
                <w:b w:val="0"/>
                <w:color w:val="auto"/>
                <w:sz w:val="22"/>
                <w:lang w:val="pt-BR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pt-BR"/>
              </w:rPr>
              <w:t>Insular</w:t>
            </w: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pt-BR"/>
              </w:rPr>
              <w:tab/>
            </w: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pt-BR"/>
              </w:rPr>
              <w:tab/>
            </w:r>
          </w:p>
          <w:p w:rsidR="00642C80" w:rsidRPr="00A201CB" w:rsidRDefault="00642C80" w:rsidP="00642C80">
            <w:pPr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VIP</w:t>
            </w: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</w:p>
          <w:p w:rsidR="00642C80" w:rsidRPr="00A201CB" w:rsidRDefault="00642C80" w:rsidP="00642C80">
            <w:pPr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lastRenderedPageBreak/>
              <w:t>VIP</w:t>
            </w: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</w:p>
          <w:p w:rsidR="00642C80" w:rsidRPr="00A201CB" w:rsidRDefault="00642C80" w:rsidP="00642C80">
            <w:pPr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Cb</w:t>
            </w: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</w:p>
          <w:p w:rsidR="00902F51" w:rsidRPr="00A201CB" w:rsidRDefault="00642C80" w:rsidP="00642C80">
            <w:pPr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</w:rPr>
              <w:t>V1</w:t>
            </w:r>
            <w:r w:rsidRPr="00A201CB">
              <w:rPr>
                <w:rFonts w:ascii="Times New Roman" w:hAnsi="Times New Roman"/>
                <w:b w:val="0"/>
                <w:color w:val="auto"/>
                <w:sz w:val="22"/>
              </w:rPr>
              <w:tab/>
            </w:r>
          </w:p>
          <w:p w:rsidR="00902F51" w:rsidRPr="00A201CB" w:rsidRDefault="00902F51" w:rsidP="00642C80">
            <w:pPr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</w:pPr>
          </w:p>
          <w:p w:rsidR="00642C80" w:rsidRPr="00A201CB" w:rsidRDefault="00902F51" w:rsidP="00642C80">
            <w:pPr>
              <w:rPr>
                <w:rFonts w:ascii="Times New Roman" w:hAnsi="Times New Roman"/>
                <w:color w:val="auto"/>
                <w:sz w:val="22"/>
              </w:rPr>
            </w:pPr>
            <w:r w:rsidRPr="00A201CB">
              <w:rPr>
                <w:rFonts w:ascii="Times New Roman" w:hAnsi="Times New Roman" w:hint="eastAsia"/>
                <w:color w:val="auto"/>
                <w:sz w:val="22"/>
                <w:lang w:eastAsia="ja-JP"/>
              </w:rPr>
              <w:t>Recovery</w:t>
            </w:r>
            <w:r w:rsidR="00642C80" w:rsidRPr="00A201CB">
              <w:rPr>
                <w:rFonts w:ascii="Times New Roman" w:hAnsi="Times New Roman"/>
                <w:color w:val="auto"/>
                <w:sz w:val="22"/>
              </w:rPr>
              <w:tab/>
            </w:r>
          </w:p>
          <w:p w:rsidR="00902F51" w:rsidRPr="00A201CB" w:rsidRDefault="00902F51" w:rsidP="00902F51">
            <w:pPr>
              <w:rPr>
                <w:rFonts w:ascii="Times New Roman" w:hAnsi="Times New Roman"/>
                <w:b w:val="0"/>
                <w:color w:val="auto"/>
                <w:sz w:val="22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</w:rPr>
              <w:t>OBF</w:t>
            </w:r>
            <w:r w:rsidRPr="00A201CB">
              <w:rPr>
                <w:rFonts w:ascii="Times New Roman" w:hAnsi="Times New Roman"/>
                <w:b w:val="0"/>
                <w:color w:val="auto"/>
                <w:sz w:val="22"/>
              </w:rPr>
              <w:tab/>
            </w:r>
          </w:p>
          <w:p w:rsidR="00902F51" w:rsidRPr="00A201CB" w:rsidRDefault="00902F51" w:rsidP="00902F51">
            <w:pPr>
              <w:rPr>
                <w:rFonts w:ascii="Times New Roman" w:hAnsi="Times New Roman"/>
                <w:b w:val="0"/>
                <w:color w:val="auto"/>
                <w:sz w:val="22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</w:rPr>
              <w:t>OBF</w:t>
            </w:r>
            <w:r w:rsidRPr="00A201CB">
              <w:rPr>
                <w:rFonts w:ascii="Times New Roman" w:hAnsi="Times New Roman"/>
                <w:b w:val="0"/>
                <w:color w:val="auto"/>
                <w:sz w:val="22"/>
              </w:rPr>
              <w:tab/>
            </w:r>
          </w:p>
          <w:p w:rsidR="00902F51" w:rsidRPr="00A201CB" w:rsidRDefault="00902F51" w:rsidP="00902F51">
            <w:pPr>
              <w:rPr>
                <w:rFonts w:ascii="Times New Roman" w:hAnsi="Times New Roman"/>
                <w:b w:val="0"/>
                <w:color w:val="auto"/>
                <w:sz w:val="22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</w:rPr>
              <w:t>OBF</w:t>
            </w:r>
            <w:r w:rsidRPr="00A201CB">
              <w:rPr>
                <w:rFonts w:ascii="Times New Roman" w:hAnsi="Times New Roman"/>
                <w:b w:val="0"/>
                <w:color w:val="auto"/>
                <w:sz w:val="22"/>
              </w:rPr>
              <w:tab/>
            </w:r>
          </w:p>
          <w:p w:rsidR="00902F51" w:rsidRPr="00A201CB" w:rsidRDefault="00902F51" w:rsidP="00902F51">
            <w:pPr>
              <w:rPr>
                <w:rFonts w:ascii="Times New Roman" w:hAnsi="Times New Roman"/>
                <w:b w:val="0"/>
                <w:color w:val="auto"/>
                <w:sz w:val="22"/>
              </w:rPr>
            </w:pPr>
            <w:proofErr w:type="spellStart"/>
            <w:r w:rsidRPr="00A201CB">
              <w:rPr>
                <w:rFonts w:ascii="Times New Roman" w:hAnsi="Times New Roman"/>
                <w:b w:val="0"/>
                <w:color w:val="auto"/>
                <w:sz w:val="22"/>
              </w:rPr>
              <w:t>rACC</w:t>
            </w:r>
            <w:proofErr w:type="spellEnd"/>
            <w:r w:rsidRPr="00A201CB">
              <w:rPr>
                <w:rFonts w:ascii="Times New Roman" w:hAnsi="Times New Roman"/>
                <w:b w:val="0"/>
                <w:color w:val="auto"/>
                <w:sz w:val="22"/>
              </w:rPr>
              <w:tab/>
            </w:r>
          </w:p>
          <w:p w:rsidR="00902F51" w:rsidRPr="00A201CB" w:rsidRDefault="00902F51" w:rsidP="00902F51">
            <w:pPr>
              <w:rPr>
                <w:rFonts w:ascii="Times New Roman" w:hAnsi="Times New Roman"/>
                <w:b w:val="0"/>
                <w:color w:val="auto"/>
                <w:sz w:val="22"/>
              </w:rPr>
            </w:pPr>
            <w:proofErr w:type="spellStart"/>
            <w:r w:rsidRPr="00A201CB">
              <w:rPr>
                <w:rFonts w:ascii="Times New Roman" w:hAnsi="Times New Roman"/>
                <w:b w:val="0"/>
                <w:color w:val="auto"/>
                <w:sz w:val="22"/>
              </w:rPr>
              <w:t>cACC</w:t>
            </w:r>
            <w:proofErr w:type="spellEnd"/>
            <w:r w:rsidRPr="00A201CB">
              <w:rPr>
                <w:rFonts w:ascii="Times New Roman" w:hAnsi="Times New Roman"/>
                <w:b w:val="0"/>
                <w:color w:val="auto"/>
                <w:sz w:val="22"/>
              </w:rPr>
              <w:tab/>
            </w:r>
            <w:r w:rsidRPr="00A201CB">
              <w:rPr>
                <w:rFonts w:ascii="Times New Roman" w:hAnsi="Times New Roman"/>
                <w:b w:val="0"/>
                <w:color w:val="auto"/>
                <w:sz w:val="22"/>
              </w:rPr>
              <w:tab/>
            </w:r>
          </w:p>
          <w:p w:rsidR="00902F51" w:rsidRPr="00A201CB" w:rsidRDefault="00902F51" w:rsidP="00902F51">
            <w:pPr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VSt</w:t>
            </w: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</w:p>
          <w:p w:rsidR="00902F51" w:rsidRPr="00A201CB" w:rsidRDefault="00902F51" w:rsidP="00902F51">
            <w:pPr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VSt</w:t>
            </w: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ab/>
            </w: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ab/>
            </w:r>
          </w:p>
          <w:p w:rsidR="00902F51" w:rsidRPr="00A201CB" w:rsidRDefault="00902F51" w:rsidP="00902F51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PMv</w:t>
            </w: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ab/>
            </w: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ab/>
            </w:r>
          </w:p>
          <w:p w:rsidR="00902F51" w:rsidRPr="00A201CB" w:rsidRDefault="00902F51" w:rsidP="00902F51">
            <w:pPr>
              <w:rPr>
                <w:rFonts w:ascii="Times New Roman" w:hAnsi="Times New Roman"/>
                <w:b w:val="0"/>
                <w:color w:val="auto"/>
                <w:sz w:val="22"/>
                <w:lang w:val="pt-BR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pt-BR"/>
              </w:rPr>
              <w:t>Pu</w:t>
            </w: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pt-BR"/>
              </w:rPr>
              <w:tab/>
            </w: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pt-BR"/>
              </w:rPr>
              <w:tab/>
            </w:r>
          </w:p>
          <w:p w:rsidR="00902F51" w:rsidRPr="00A201CB" w:rsidRDefault="00902F51" w:rsidP="00902F51">
            <w:pPr>
              <w:rPr>
                <w:rFonts w:ascii="Times New Roman" w:hAnsi="Times New Roman"/>
                <w:b w:val="0"/>
                <w:color w:val="auto"/>
                <w:sz w:val="22"/>
                <w:lang w:val="pt-BR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pt-BR"/>
              </w:rPr>
              <w:t>Insular</w:t>
            </w: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pt-BR"/>
              </w:rPr>
              <w:tab/>
            </w: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pt-BR"/>
              </w:rPr>
              <w:tab/>
            </w:r>
          </w:p>
          <w:p w:rsidR="00902F51" w:rsidRPr="00A201CB" w:rsidRDefault="00902F51" w:rsidP="00902F51">
            <w:pPr>
              <w:rPr>
                <w:rFonts w:ascii="Times New Roman" w:hAnsi="Times New Roman"/>
                <w:b w:val="0"/>
                <w:color w:val="auto"/>
                <w:sz w:val="22"/>
                <w:lang w:val="pt-BR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pt-BR"/>
              </w:rPr>
              <w:t>PCC</w:t>
            </w: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pt-BR"/>
              </w:rPr>
              <w:tab/>
            </w: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pt-BR"/>
              </w:rPr>
              <w:tab/>
            </w:r>
          </w:p>
          <w:p w:rsidR="00902F51" w:rsidRPr="00A201CB" w:rsidRDefault="00902F51" w:rsidP="00902F51">
            <w:pPr>
              <w:rPr>
                <w:rFonts w:ascii="Times New Roman" w:hAnsi="Times New Roman"/>
                <w:b w:val="0"/>
                <w:color w:val="auto"/>
                <w:sz w:val="22"/>
                <w:lang w:val="pt-BR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pt-BR"/>
              </w:rPr>
              <w:t>M1</w:t>
            </w: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pt-BR"/>
              </w:rPr>
              <w:tab/>
            </w:r>
          </w:p>
          <w:p w:rsidR="00902F51" w:rsidRPr="00A201CB" w:rsidRDefault="00902F51" w:rsidP="00902F51">
            <w:pPr>
              <w:rPr>
                <w:rFonts w:ascii="Times New Roman" w:hAnsi="Times New Roman"/>
                <w:b w:val="0"/>
                <w:color w:val="auto"/>
                <w:sz w:val="22"/>
                <w:lang w:val="pt-BR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pt-BR"/>
              </w:rPr>
              <w:t>Insular</w:t>
            </w: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pt-BR"/>
              </w:rPr>
              <w:tab/>
            </w:r>
          </w:p>
          <w:p w:rsidR="00902F51" w:rsidRPr="00A201CB" w:rsidRDefault="00902F51" w:rsidP="00902F51">
            <w:pPr>
              <w:rPr>
                <w:rFonts w:ascii="Times New Roman" w:hAnsi="Times New Roman"/>
                <w:b w:val="0"/>
                <w:color w:val="auto"/>
                <w:sz w:val="22"/>
                <w:lang w:val="pt-BR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pt-BR"/>
              </w:rPr>
              <w:t>Thalamus</w:t>
            </w:r>
          </w:p>
          <w:p w:rsidR="00902F51" w:rsidRPr="00A201CB" w:rsidRDefault="00A201CB" w:rsidP="00902F51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pt-BR" w:eastAsia="ja-JP"/>
              </w:rPr>
            </w:pPr>
            <w:r>
              <w:rPr>
                <w:rFonts w:ascii="Times New Roman" w:hAnsi="Times New Roman"/>
                <w:b w:val="0"/>
                <w:color w:val="auto"/>
                <w:sz w:val="22"/>
                <w:lang w:val="pt-BR"/>
              </w:rPr>
              <w:t>IPS</w:t>
            </w:r>
            <w:r>
              <w:rPr>
                <w:rFonts w:ascii="Times New Roman" w:hAnsi="Times New Roman"/>
                <w:b w:val="0"/>
                <w:color w:val="auto"/>
                <w:sz w:val="22"/>
                <w:lang w:val="pt-BR"/>
              </w:rPr>
              <w:tab/>
            </w:r>
          </w:p>
          <w:p w:rsidR="00902F51" w:rsidRPr="00A201CB" w:rsidRDefault="00902F51" w:rsidP="00902F51">
            <w:pPr>
              <w:rPr>
                <w:rFonts w:ascii="Times New Roman" w:hAnsi="Times New Roman"/>
                <w:b w:val="0"/>
                <w:color w:val="auto"/>
                <w:sz w:val="22"/>
                <w:lang w:val="pt-BR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pt-BR"/>
              </w:rPr>
              <w:t>IPS</w:t>
            </w: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pt-BR"/>
              </w:rPr>
              <w:tab/>
            </w: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pt-BR"/>
              </w:rPr>
              <w:tab/>
            </w:r>
          </w:p>
          <w:p w:rsidR="00902F51" w:rsidRPr="00A201CB" w:rsidRDefault="00902F51" w:rsidP="00902F51">
            <w:pPr>
              <w:rPr>
                <w:rFonts w:ascii="Times New Roman" w:hAnsi="Times New Roman"/>
                <w:b w:val="0"/>
                <w:color w:val="auto"/>
                <w:sz w:val="22"/>
                <w:lang w:val="pt-BR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pt-BR"/>
              </w:rPr>
              <w:t>PPTN</w:t>
            </w: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pt-BR"/>
              </w:rPr>
              <w:tab/>
            </w: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pt-BR"/>
              </w:rPr>
              <w:tab/>
            </w:r>
          </w:p>
          <w:p w:rsidR="00902F51" w:rsidRPr="00A201CB" w:rsidRDefault="00902F51" w:rsidP="00902F51">
            <w:pPr>
              <w:rPr>
                <w:rFonts w:ascii="Times New Roman" w:hAnsi="Times New Roman"/>
                <w:b w:val="0"/>
                <w:color w:val="auto"/>
                <w:sz w:val="22"/>
                <w:lang w:val="pt-BR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pt-BR"/>
              </w:rPr>
              <w:t>Cb</w:t>
            </w: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pt-BR"/>
              </w:rPr>
              <w:tab/>
            </w: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pt-BR"/>
              </w:rPr>
              <w:tab/>
            </w:r>
          </w:p>
          <w:p w:rsidR="00902F51" w:rsidRPr="00A201CB" w:rsidRDefault="00902F51" w:rsidP="00902F51">
            <w:pPr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Cb</w:t>
            </w: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</w:p>
          <w:p w:rsidR="00902F51" w:rsidRPr="00A201CB" w:rsidRDefault="00902F51" w:rsidP="00902F51">
            <w:pPr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Cb</w:t>
            </w: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</w:p>
          <w:p w:rsidR="00902F51" w:rsidRPr="00A201CB" w:rsidRDefault="00902F51" w:rsidP="00902F51">
            <w:pPr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V1</w:t>
            </w: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</w:p>
          <w:p w:rsidR="00642C80" w:rsidRPr="00A201CB" w:rsidRDefault="00A201CB" w:rsidP="00642C80">
            <w:pPr>
              <w:rPr>
                <w:b w:val="0"/>
                <w:color w:val="auto"/>
                <w:lang w:eastAsia="ja-JP"/>
              </w:rPr>
            </w:pPr>
            <w:r w:rsidRPr="00A201CB">
              <w:rPr>
                <w:b w:val="0"/>
                <w:noProof/>
                <w:color w:val="auto"/>
                <w:lang w:eastAsia="ja-JP" w:bidi="ar-SA"/>
              </w:rPr>
              <w:pict>
                <v:shape id="_x0000_s1027" type="#_x0000_t32" style="position:absolute;left:0;text-align:left;margin-left:-4.8pt;margin-top:4.6pt;width:330pt;height:.05pt;z-index:251659264" o:connectortype="straight" strokeweight=".5pt"/>
              </w:pict>
            </w:r>
          </w:p>
        </w:tc>
        <w:tc>
          <w:tcPr>
            <w:tcW w:w="1454" w:type="pct"/>
            <w:tcBorders>
              <w:top w:val="nil"/>
              <w:bottom w:val="nil"/>
            </w:tcBorders>
          </w:tcPr>
          <w:p w:rsidR="00642C80" w:rsidRPr="00A201CB" w:rsidRDefault="00642C80" w:rsidP="00660B39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</w:p>
          <w:p w:rsidR="00642C80" w:rsidRPr="00A201CB" w:rsidRDefault="00642C80" w:rsidP="00642C80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  <w:t>I</w:t>
            </w:r>
            <w:r w:rsidRPr="00A201CB"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  <w:t>psi</w:t>
            </w:r>
          </w:p>
          <w:p w:rsidR="00642C80" w:rsidRPr="00A201CB" w:rsidRDefault="00642C80" w:rsidP="00660B39">
            <w:pPr>
              <w:rPr>
                <w:rFonts w:ascii="Times New Roman" w:hAnsi="Times New Roman"/>
                <w:b w:val="0"/>
                <w:i/>
                <w:color w:val="auto"/>
                <w:sz w:val="22"/>
                <w:lang w:val="sv-SE" w:eastAsia="ja-JP"/>
              </w:rPr>
            </w:pPr>
            <w:r w:rsidRPr="00A201CB">
              <w:rPr>
                <w:rStyle w:val="SubtleEmphasis"/>
                <w:b w:val="0"/>
                <w:i w:val="0"/>
                <w:color w:val="auto"/>
                <w:lang w:eastAsia="ja-JP"/>
              </w:rPr>
              <w:t>M</w:t>
            </w:r>
            <w:r w:rsidRPr="00A201CB">
              <w:rPr>
                <w:rStyle w:val="SubtleEmphasis"/>
                <w:rFonts w:hint="eastAsia"/>
                <w:b w:val="0"/>
                <w:i w:val="0"/>
                <w:color w:val="auto"/>
                <w:lang w:eastAsia="ja-JP"/>
              </w:rPr>
              <w:t>id</w:t>
            </w:r>
          </w:p>
          <w:p w:rsidR="00642C80" w:rsidRPr="00A201CB" w:rsidRDefault="00642C80" w:rsidP="00642C80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Contra</w:t>
            </w:r>
          </w:p>
          <w:p w:rsidR="00642C80" w:rsidRPr="00A201CB" w:rsidRDefault="00642C80" w:rsidP="00642C80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  <w:t>I</w:t>
            </w:r>
            <w:r w:rsidRPr="00A201CB"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  <w:t>psi</w:t>
            </w:r>
          </w:p>
          <w:p w:rsidR="00642C80" w:rsidRPr="00A201CB" w:rsidRDefault="00642C80" w:rsidP="00642C80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  <w:t>I</w:t>
            </w:r>
            <w:r w:rsidRPr="00A201CB"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  <w:t>psi</w:t>
            </w:r>
          </w:p>
          <w:p w:rsidR="00642C80" w:rsidRPr="00A201CB" w:rsidRDefault="00642C80" w:rsidP="00642C80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Contra</w:t>
            </w:r>
          </w:p>
          <w:p w:rsidR="00642C80" w:rsidRPr="00A201CB" w:rsidRDefault="00642C80" w:rsidP="00660B39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  <w:t>I</w:t>
            </w:r>
            <w:r w:rsidRPr="00A201CB"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  <w:t>psi</w:t>
            </w:r>
          </w:p>
          <w:p w:rsidR="00642C80" w:rsidRPr="00A201CB" w:rsidRDefault="00642C80" w:rsidP="00642C80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  <w:t>I</w:t>
            </w:r>
            <w:r w:rsidRPr="00A201CB"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  <w:t>psi</w:t>
            </w:r>
          </w:p>
          <w:p w:rsidR="00642C80" w:rsidRPr="00A201CB" w:rsidRDefault="00642C80" w:rsidP="00642C80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</w:pPr>
          </w:p>
          <w:p w:rsidR="00642C80" w:rsidRPr="00A201CB" w:rsidRDefault="00642C80" w:rsidP="00642C80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</w:pPr>
          </w:p>
          <w:p w:rsidR="00642C80" w:rsidRPr="00A201CB" w:rsidRDefault="00642C80" w:rsidP="00642C80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  <w:t>I</w:t>
            </w:r>
            <w:r w:rsidRPr="00A201CB"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  <w:t>psi</w:t>
            </w:r>
          </w:p>
          <w:p w:rsidR="00642C80" w:rsidRPr="00A201CB" w:rsidRDefault="00642C80" w:rsidP="00642C80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  <w:t>I</w:t>
            </w:r>
            <w:r w:rsidRPr="00A201CB"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  <w:t>psi</w:t>
            </w:r>
          </w:p>
          <w:p w:rsidR="00642C80" w:rsidRPr="00A201CB" w:rsidRDefault="00642C80" w:rsidP="00642C80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Contra</w:t>
            </w:r>
          </w:p>
          <w:p w:rsidR="00642C80" w:rsidRPr="00A201CB" w:rsidRDefault="00642C80" w:rsidP="00642C80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</w:pPr>
            <w:r w:rsidRPr="00A201CB"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  <w:t>Mid</w:t>
            </w:r>
          </w:p>
          <w:p w:rsidR="00642C80" w:rsidRPr="00A201CB" w:rsidRDefault="00642C80" w:rsidP="00642C80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Contra</w:t>
            </w:r>
          </w:p>
          <w:p w:rsidR="00642C80" w:rsidRPr="00A201CB" w:rsidRDefault="00642C80" w:rsidP="00642C80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Contra</w:t>
            </w:r>
          </w:p>
          <w:p w:rsidR="00642C80" w:rsidRPr="00A201CB" w:rsidRDefault="00642C80" w:rsidP="00642C80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  <w:t>I</w:t>
            </w:r>
            <w:r w:rsidRPr="00A201CB"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  <w:t>psi</w:t>
            </w:r>
          </w:p>
          <w:p w:rsidR="00642C80" w:rsidRPr="00A201CB" w:rsidRDefault="00642C80" w:rsidP="00642C80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  <w:t>I</w:t>
            </w:r>
            <w:r w:rsidRPr="00A201CB"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  <w:t>psi</w:t>
            </w:r>
          </w:p>
          <w:p w:rsidR="00642C80" w:rsidRPr="00A201CB" w:rsidRDefault="00642C80" w:rsidP="00642C80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Contra</w:t>
            </w:r>
          </w:p>
          <w:p w:rsidR="00642C80" w:rsidRPr="00A201CB" w:rsidRDefault="00642C80" w:rsidP="00642C80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Contra</w:t>
            </w:r>
          </w:p>
          <w:p w:rsidR="00642C80" w:rsidRPr="00A201CB" w:rsidRDefault="00642C80" w:rsidP="00642C80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</w:pPr>
          </w:p>
          <w:p w:rsidR="00642C80" w:rsidRPr="00A201CB" w:rsidRDefault="00642C80" w:rsidP="00642C80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</w:pPr>
          </w:p>
          <w:p w:rsidR="00902F51" w:rsidRPr="00A201CB" w:rsidRDefault="00902F51" w:rsidP="00902F51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Contra</w:t>
            </w:r>
          </w:p>
          <w:p w:rsidR="00902F51" w:rsidRPr="00A201CB" w:rsidRDefault="00902F51" w:rsidP="00902F51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Contra</w:t>
            </w:r>
          </w:p>
          <w:p w:rsidR="00902F51" w:rsidRPr="00A201CB" w:rsidRDefault="00902F51" w:rsidP="00902F51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Contra</w:t>
            </w:r>
          </w:p>
          <w:p w:rsidR="00902F51" w:rsidRPr="00A201CB" w:rsidRDefault="00902F51" w:rsidP="00902F51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Contra</w:t>
            </w:r>
          </w:p>
          <w:p w:rsidR="00902F51" w:rsidRPr="00A201CB" w:rsidRDefault="00902F51" w:rsidP="00902F51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Contra</w:t>
            </w:r>
          </w:p>
          <w:p w:rsidR="00902F51" w:rsidRPr="00A201CB" w:rsidRDefault="00902F51" w:rsidP="00902F51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  <w:t>I</w:t>
            </w:r>
            <w:r w:rsidRPr="00A201CB"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  <w:t>psi</w:t>
            </w:r>
          </w:p>
          <w:p w:rsidR="00902F51" w:rsidRPr="00A201CB" w:rsidRDefault="00902F51" w:rsidP="00902F51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Contra</w:t>
            </w:r>
          </w:p>
          <w:p w:rsidR="00902F51" w:rsidRPr="00A201CB" w:rsidRDefault="00902F51" w:rsidP="00902F51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Contra</w:t>
            </w:r>
          </w:p>
          <w:p w:rsidR="00902F51" w:rsidRPr="00A201CB" w:rsidRDefault="00902F51" w:rsidP="00902F51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  <w:t>I</w:t>
            </w:r>
            <w:r w:rsidRPr="00A201CB"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  <w:t>psi</w:t>
            </w:r>
          </w:p>
          <w:p w:rsidR="00902F51" w:rsidRPr="00A201CB" w:rsidRDefault="00902F51" w:rsidP="00902F51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Contra</w:t>
            </w:r>
          </w:p>
          <w:p w:rsidR="00902F51" w:rsidRPr="00A201CB" w:rsidRDefault="00902F51" w:rsidP="00902F51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  <w:lastRenderedPageBreak/>
              <w:t>I</w:t>
            </w:r>
            <w:r w:rsidRPr="00A201CB"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  <w:t>psi</w:t>
            </w:r>
          </w:p>
          <w:p w:rsidR="00902F51" w:rsidRPr="00A201CB" w:rsidRDefault="00902F51" w:rsidP="00902F51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Contra</w:t>
            </w:r>
          </w:p>
          <w:p w:rsidR="00902F51" w:rsidRPr="00A201CB" w:rsidRDefault="00902F51" w:rsidP="00902F51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Contra</w:t>
            </w:r>
          </w:p>
          <w:p w:rsidR="00642C80" w:rsidRPr="00A201CB" w:rsidRDefault="00642C80" w:rsidP="00642C80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</w:pPr>
          </w:p>
          <w:p w:rsidR="00642C80" w:rsidRPr="00A201CB" w:rsidRDefault="00642C80" w:rsidP="00642C80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</w:pPr>
          </w:p>
          <w:p w:rsidR="00A201CB" w:rsidRPr="00A201CB" w:rsidRDefault="00A201CB" w:rsidP="00A201CB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Contra</w:t>
            </w:r>
          </w:p>
          <w:p w:rsidR="00642C80" w:rsidRPr="00A201CB" w:rsidRDefault="00A201CB" w:rsidP="00642C80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</w:pPr>
            <w:r w:rsidRPr="00A201CB"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  <w:t>Mid</w:t>
            </w:r>
          </w:p>
          <w:p w:rsidR="00A201CB" w:rsidRPr="00A201CB" w:rsidRDefault="00A201CB" w:rsidP="00A201CB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  <w:t>I</w:t>
            </w:r>
            <w:r w:rsidRPr="00A201CB"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  <w:t>psi</w:t>
            </w:r>
          </w:p>
          <w:p w:rsidR="00A201CB" w:rsidRPr="00A201CB" w:rsidRDefault="00A201CB" w:rsidP="00A201CB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</w:pPr>
            <w:r w:rsidRPr="00A201CB"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  <w:t>Mid</w:t>
            </w:r>
          </w:p>
          <w:p w:rsidR="00A201CB" w:rsidRPr="00A201CB" w:rsidRDefault="00A201CB" w:rsidP="00A201CB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</w:pPr>
            <w:r w:rsidRPr="00A201CB"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  <w:t>Mid</w:t>
            </w:r>
          </w:p>
          <w:p w:rsidR="00A201CB" w:rsidRPr="00A201CB" w:rsidRDefault="00A201CB" w:rsidP="00A201CB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Contra</w:t>
            </w:r>
          </w:p>
          <w:p w:rsidR="00A201CB" w:rsidRPr="00A201CB" w:rsidRDefault="00A201CB" w:rsidP="00A201CB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  <w:t>I</w:t>
            </w:r>
            <w:r w:rsidRPr="00A201CB"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  <w:t>psi</w:t>
            </w:r>
          </w:p>
          <w:p w:rsidR="00A201CB" w:rsidRPr="00A201CB" w:rsidRDefault="00A201CB" w:rsidP="00A201CB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Contra</w:t>
            </w:r>
          </w:p>
          <w:p w:rsidR="00A201CB" w:rsidRPr="00A201CB" w:rsidRDefault="00A201CB" w:rsidP="00A201CB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Contra</w:t>
            </w:r>
          </w:p>
          <w:p w:rsidR="00A201CB" w:rsidRPr="00A201CB" w:rsidRDefault="00A201CB" w:rsidP="00A201CB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Contra</w:t>
            </w:r>
          </w:p>
          <w:p w:rsidR="00A201CB" w:rsidRPr="00A201CB" w:rsidRDefault="00A201CB" w:rsidP="00A201CB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</w:pPr>
            <w:r w:rsidRPr="00A201CB"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  <w:t>Mid</w:t>
            </w:r>
          </w:p>
          <w:p w:rsidR="00A201CB" w:rsidRPr="00A201CB" w:rsidRDefault="00A201CB" w:rsidP="00A201CB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  <w:t>I</w:t>
            </w:r>
            <w:r w:rsidRPr="00A201CB"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  <w:t>psi</w:t>
            </w:r>
          </w:p>
          <w:p w:rsidR="00A201CB" w:rsidRPr="00A201CB" w:rsidRDefault="00A201CB" w:rsidP="00A201CB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  <w:t>I</w:t>
            </w:r>
            <w:r w:rsidRPr="00A201CB"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  <w:t>psi</w:t>
            </w:r>
          </w:p>
          <w:p w:rsidR="00A201CB" w:rsidRPr="00A201CB" w:rsidRDefault="00A201CB" w:rsidP="00A201CB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Contra</w:t>
            </w:r>
          </w:p>
          <w:p w:rsidR="00A201CB" w:rsidRPr="00A201CB" w:rsidRDefault="00A201CB" w:rsidP="00A201CB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Contra</w:t>
            </w:r>
          </w:p>
          <w:p w:rsidR="00A201CB" w:rsidRPr="00A201CB" w:rsidRDefault="00A201CB" w:rsidP="00A201CB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  <w:t>I</w:t>
            </w:r>
            <w:r w:rsidRPr="00A201CB"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  <w:t>psi</w:t>
            </w:r>
          </w:p>
          <w:p w:rsidR="00A201CB" w:rsidRPr="00A201CB" w:rsidRDefault="00A201CB" w:rsidP="00A201CB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  <w:t>I</w:t>
            </w:r>
            <w:r w:rsidRPr="00A201CB"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  <w:t>psi</w:t>
            </w:r>
          </w:p>
          <w:p w:rsidR="00A201CB" w:rsidRPr="00A201CB" w:rsidRDefault="00A201CB" w:rsidP="00A201CB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  <w:t>I</w:t>
            </w:r>
            <w:r w:rsidRPr="00A201CB"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  <w:t>psi</w:t>
            </w:r>
          </w:p>
          <w:p w:rsidR="00A201CB" w:rsidRPr="00A201CB" w:rsidRDefault="00A201CB" w:rsidP="00A201CB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Contra</w:t>
            </w:r>
          </w:p>
          <w:p w:rsidR="00A201CB" w:rsidRPr="00A201CB" w:rsidRDefault="00A201CB" w:rsidP="00A201CB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  <w:t>I</w:t>
            </w:r>
            <w:r w:rsidRPr="00A201CB"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  <w:t>psi</w:t>
            </w:r>
          </w:p>
          <w:p w:rsidR="00A201CB" w:rsidRPr="00A201CB" w:rsidRDefault="00A201CB" w:rsidP="00A201CB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Contra</w:t>
            </w:r>
          </w:p>
          <w:p w:rsidR="00642C80" w:rsidRPr="00A201CB" w:rsidRDefault="00642C80" w:rsidP="00660B39">
            <w:pPr>
              <w:rPr>
                <w:rStyle w:val="SubtleEmphasis"/>
                <w:b w:val="0"/>
                <w:color w:val="auto"/>
                <w:lang w:eastAsia="ja-JP"/>
              </w:rPr>
            </w:pPr>
          </w:p>
        </w:tc>
        <w:tc>
          <w:tcPr>
            <w:tcW w:w="1454" w:type="pct"/>
            <w:tcBorders>
              <w:top w:val="nil"/>
              <w:bottom w:val="nil"/>
            </w:tcBorders>
          </w:tcPr>
          <w:p w:rsidR="00642C80" w:rsidRPr="00A201CB" w:rsidRDefault="00642C80" w:rsidP="00660B39">
            <w:pPr>
              <w:rPr>
                <w:b w:val="0"/>
                <w:color w:val="auto"/>
                <w:lang w:eastAsia="ja-JP"/>
              </w:rPr>
            </w:pPr>
          </w:p>
          <w:p w:rsidR="00642C80" w:rsidRPr="00A201CB" w:rsidRDefault="00642C80" w:rsidP="00660B39">
            <w:pPr>
              <w:rPr>
                <w:b w:val="0"/>
                <w:color w:val="auto"/>
                <w:lang w:eastAsia="ja-JP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fr-FR"/>
              </w:rPr>
              <w:t>3.62</w:t>
            </w:r>
          </w:p>
          <w:p w:rsidR="00642C80" w:rsidRPr="00A201CB" w:rsidRDefault="00642C80" w:rsidP="00660B39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fr-FR" w:eastAsia="ja-JP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fr-FR"/>
              </w:rPr>
              <w:t>6.54</w:t>
            </w:r>
          </w:p>
          <w:p w:rsidR="00642C80" w:rsidRPr="00A201CB" w:rsidRDefault="00642C80" w:rsidP="00660B39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fr-FR" w:eastAsia="ja-JP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fr-FR"/>
              </w:rPr>
              <w:t>8.07</w:t>
            </w:r>
          </w:p>
          <w:p w:rsidR="00642C80" w:rsidRPr="00A201CB" w:rsidRDefault="00642C80" w:rsidP="00660B39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4.60</w:t>
            </w:r>
          </w:p>
          <w:p w:rsidR="00642C80" w:rsidRPr="00A201CB" w:rsidRDefault="00642C80" w:rsidP="00660B39">
            <w:pPr>
              <w:rPr>
                <w:b w:val="0"/>
                <w:color w:val="auto"/>
                <w:lang w:eastAsia="ja-JP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4.41</w:t>
            </w:r>
          </w:p>
          <w:p w:rsidR="00642C80" w:rsidRPr="00A201CB" w:rsidRDefault="00642C80" w:rsidP="00660B39">
            <w:pPr>
              <w:rPr>
                <w:b w:val="0"/>
                <w:color w:val="auto"/>
                <w:lang w:eastAsia="ja-JP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5.35</w:t>
            </w:r>
          </w:p>
          <w:p w:rsidR="00642C80" w:rsidRPr="00A201CB" w:rsidRDefault="00642C80" w:rsidP="00660B39">
            <w:pPr>
              <w:rPr>
                <w:b w:val="0"/>
                <w:color w:val="auto"/>
                <w:lang w:eastAsia="ja-JP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3.07</w:t>
            </w:r>
          </w:p>
          <w:p w:rsidR="00642C80" w:rsidRPr="00A201CB" w:rsidRDefault="00642C80" w:rsidP="00660B39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2.99</w:t>
            </w:r>
          </w:p>
          <w:p w:rsidR="00642C80" w:rsidRPr="00A201CB" w:rsidRDefault="00642C80" w:rsidP="00660B39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</w:pPr>
          </w:p>
          <w:p w:rsidR="00642C80" w:rsidRPr="00A201CB" w:rsidRDefault="00642C80" w:rsidP="00660B39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</w:pPr>
          </w:p>
          <w:p w:rsidR="00642C80" w:rsidRPr="00A201CB" w:rsidRDefault="00642C80" w:rsidP="00660B39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</w:rPr>
              <w:t>2.84</w:t>
            </w:r>
          </w:p>
          <w:p w:rsidR="00642C80" w:rsidRPr="00A201CB" w:rsidRDefault="00642C80" w:rsidP="00660B39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</w:rPr>
              <w:t>2.91</w:t>
            </w:r>
          </w:p>
          <w:p w:rsidR="00642C80" w:rsidRPr="00A201CB" w:rsidRDefault="00642C80" w:rsidP="00660B39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</w:rPr>
              <w:t>2.99</w:t>
            </w:r>
          </w:p>
          <w:p w:rsidR="00642C80" w:rsidRPr="00A201CB" w:rsidRDefault="00642C80" w:rsidP="00660B39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</w:rPr>
              <w:t>4.09</w:t>
            </w:r>
          </w:p>
          <w:p w:rsidR="00642C80" w:rsidRPr="00A201CB" w:rsidRDefault="00642C80" w:rsidP="00660B39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</w:rPr>
              <w:t>5.43</w:t>
            </w:r>
          </w:p>
          <w:p w:rsidR="00642C80" w:rsidRPr="00A201CB" w:rsidRDefault="00642C80" w:rsidP="00660B39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</w:rPr>
              <w:t>4.88</w:t>
            </w:r>
          </w:p>
          <w:p w:rsidR="00642C80" w:rsidRPr="00A201CB" w:rsidRDefault="00642C80" w:rsidP="00660B39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</w:rPr>
              <w:t>3.23</w:t>
            </w:r>
          </w:p>
          <w:p w:rsidR="00642C80" w:rsidRPr="00A201CB" w:rsidRDefault="00642C80" w:rsidP="00660B39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</w:rPr>
              <w:t>3.54</w:t>
            </w:r>
          </w:p>
          <w:p w:rsidR="00642C80" w:rsidRPr="00A201CB" w:rsidRDefault="00642C80" w:rsidP="00660B39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</w:rPr>
              <w:t>3.54</w:t>
            </w:r>
          </w:p>
          <w:p w:rsidR="00642C80" w:rsidRPr="00A201CB" w:rsidRDefault="00642C80" w:rsidP="00660B39">
            <w:pPr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</w:rPr>
              <w:t>2.68</w:t>
            </w:r>
          </w:p>
          <w:p w:rsidR="00902F51" w:rsidRPr="00A201CB" w:rsidRDefault="00902F51" w:rsidP="00660B39">
            <w:pPr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</w:pPr>
          </w:p>
          <w:p w:rsidR="00902F51" w:rsidRPr="00A201CB" w:rsidRDefault="00902F51" w:rsidP="00660B39">
            <w:pPr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</w:pPr>
          </w:p>
          <w:p w:rsidR="00902F51" w:rsidRPr="00A201CB" w:rsidRDefault="00902F51" w:rsidP="00660B39">
            <w:pPr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2.68</w:t>
            </w:r>
          </w:p>
          <w:p w:rsidR="00902F51" w:rsidRPr="00A201CB" w:rsidRDefault="00902F51" w:rsidP="00660B39">
            <w:pPr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3.47</w:t>
            </w:r>
          </w:p>
          <w:p w:rsidR="00902F51" w:rsidRPr="00A201CB" w:rsidRDefault="00902F51" w:rsidP="00660B39">
            <w:pPr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4.72</w:t>
            </w:r>
          </w:p>
          <w:p w:rsidR="00902F51" w:rsidRPr="00A201CB" w:rsidRDefault="00902F51" w:rsidP="00660B39">
            <w:pPr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3.54</w:t>
            </w:r>
          </w:p>
          <w:p w:rsidR="00902F51" w:rsidRPr="00A201CB" w:rsidRDefault="00902F51" w:rsidP="00660B39">
            <w:pPr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2.91</w:t>
            </w:r>
          </w:p>
          <w:p w:rsidR="00902F51" w:rsidRPr="00A201CB" w:rsidRDefault="00902F51" w:rsidP="00660B39">
            <w:pPr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3.47</w:t>
            </w:r>
          </w:p>
          <w:p w:rsidR="00902F51" w:rsidRPr="00A201CB" w:rsidRDefault="00902F51" w:rsidP="00660B39">
            <w:pPr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pt-BR"/>
              </w:rPr>
              <w:t>8.74</w:t>
            </w:r>
          </w:p>
          <w:p w:rsidR="00902F51" w:rsidRPr="00A201CB" w:rsidRDefault="00902F51" w:rsidP="00660B39">
            <w:pPr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pt-BR"/>
              </w:rPr>
              <w:t>5.91</w:t>
            </w:r>
          </w:p>
          <w:p w:rsidR="00902F51" w:rsidRPr="00A201CB" w:rsidRDefault="00902F51" w:rsidP="00660B39">
            <w:pPr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pt-BR"/>
              </w:rPr>
              <w:t>2.99</w:t>
            </w:r>
          </w:p>
          <w:p w:rsidR="00902F51" w:rsidRPr="00A201CB" w:rsidRDefault="00902F51" w:rsidP="00660B39">
            <w:pPr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4.80</w:t>
            </w:r>
          </w:p>
          <w:p w:rsidR="00902F51" w:rsidRPr="00A201CB" w:rsidRDefault="00902F51" w:rsidP="00660B39">
            <w:pPr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lastRenderedPageBreak/>
              <w:t>2.99</w:t>
            </w:r>
          </w:p>
          <w:p w:rsidR="00902F51" w:rsidRPr="00A201CB" w:rsidRDefault="00902F51" w:rsidP="00660B39">
            <w:pPr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3.62</w:t>
            </w:r>
          </w:p>
          <w:p w:rsidR="00902F51" w:rsidRPr="00A201CB" w:rsidRDefault="00902F51" w:rsidP="00660B39">
            <w:pPr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</w:rPr>
              <w:t>2.52</w:t>
            </w:r>
          </w:p>
          <w:p w:rsidR="00902F51" w:rsidRPr="00A201CB" w:rsidRDefault="00902F51" w:rsidP="00660B39">
            <w:pPr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</w:pPr>
          </w:p>
          <w:p w:rsidR="00902F51" w:rsidRPr="00A201CB" w:rsidRDefault="00902F51" w:rsidP="00660B39">
            <w:pPr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</w:pPr>
          </w:p>
          <w:p w:rsidR="00902F51" w:rsidRPr="00A201CB" w:rsidRDefault="00902F51" w:rsidP="00660B39">
            <w:pPr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</w:rPr>
              <w:t>5.42</w:t>
            </w:r>
          </w:p>
          <w:p w:rsidR="00902F51" w:rsidRPr="00A201CB" w:rsidRDefault="00902F51" w:rsidP="00660B39">
            <w:pPr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</w:rPr>
              <w:t>3.94</w:t>
            </w:r>
          </w:p>
          <w:p w:rsidR="00902F51" w:rsidRPr="00A201CB" w:rsidRDefault="00902F51" w:rsidP="00660B39">
            <w:pPr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</w:rPr>
              <w:t>3.56</w:t>
            </w:r>
          </w:p>
          <w:p w:rsidR="00902F51" w:rsidRPr="00A201CB" w:rsidRDefault="00902F51" w:rsidP="00660B39">
            <w:pPr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</w:rPr>
              <w:t>3.81</w:t>
            </w:r>
          </w:p>
          <w:p w:rsidR="00902F51" w:rsidRPr="00A201CB" w:rsidRDefault="00902F51" w:rsidP="00660B39">
            <w:pPr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</w:rPr>
              <w:t>5.45</w:t>
            </w:r>
          </w:p>
          <w:p w:rsidR="00902F51" w:rsidRPr="00A201CB" w:rsidRDefault="00902F51" w:rsidP="00660B39">
            <w:pPr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6.23</w:t>
            </w:r>
          </w:p>
          <w:p w:rsidR="00902F51" w:rsidRPr="00A201CB" w:rsidRDefault="00902F51" w:rsidP="00660B39">
            <w:pPr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4.41</w:t>
            </w:r>
          </w:p>
          <w:p w:rsidR="00902F51" w:rsidRPr="00A201CB" w:rsidRDefault="00902F51" w:rsidP="00660B39">
            <w:pPr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5.23</w:t>
            </w:r>
          </w:p>
          <w:p w:rsidR="00902F51" w:rsidRPr="00A201CB" w:rsidRDefault="00902F51" w:rsidP="00660B39">
            <w:pPr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pt-BR"/>
              </w:rPr>
              <w:t>8.97</w:t>
            </w:r>
          </w:p>
          <w:p w:rsidR="00902F51" w:rsidRPr="00A201CB" w:rsidRDefault="00902F51" w:rsidP="00660B39">
            <w:pPr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pt-BR"/>
              </w:rPr>
              <w:t>19.6</w:t>
            </w:r>
          </w:p>
          <w:p w:rsidR="00902F51" w:rsidRPr="00A201CB" w:rsidRDefault="00902F51" w:rsidP="00660B39">
            <w:pPr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pt-BR"/>
              </w:rPr>
              <w:t>5.98</w:t>
            </w:r>
          </w:p>
          <w:p w:rsidR="00902F51" w:rsidRPr="00A201CB" w:rsidRDefault="00902F51" w:rsidP="00660B39">
            <w:pPr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pt-BR"/>
              </w:rPr>
              <w:t>5.51</w:t>
            </w:r>
          </w:p>
          <w:p w:rsidR="00902F51" w:rsidRPr="00A201CB" w:rsidRDefault="00902F51" w:rsidP="00660B39">
            <w:pPr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pt-BR"/>
              </w:rPr>
              <w:t>3.23</w:t>
            </w:r>
          </w:p>
          <w:p w:rsidR="00902F51" w:rsidRPr="00A201CB" w:rsidRDefault="00902F51" w:rsidP="00660B39">
            <w:pPr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pt-BR"/>
              </w:rPr>
              <w:t>4.31</w:t>
            </w:r>
          </w:p>
          <w:p w:rsidR="00902F51" w:rsidRPr="00A201CB" w:rsidRDefault="00902F51" w:rsidP="00660B39">
            <w:pPr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pt-BR"/>
              </w:rPr>
              <w:t>14.3</w:t>
            </w:r>
          </w:p>
          <w:p w:rsidR="00902F51" w:rsidRPr="00A201CB" w:rsidRDefault="00902F51" w:rsidP="00660B39">
            <w:pPr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pt-BR"/>
              </w:rPr>
              <w:t>4.10</w:t>
            </w:r>
          </w:p>
          <w:p w:rsidR="00902F51" w:rsidRPr="00A201CB" w:rsidRDefault="00902F51" w:rsidP="00660B39">
            <w:pPr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pt-BR"/>
              </w:rPr>
              <w:t>3.37</w:t>
            </w:r>
          </w:p>
          <w:p w:rsidR="00902F51" w:rsidRPr="00A201CB" w:rsidRDefault="00902F51" w:rsidP="00660B39">
            <w:pPr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pt-BR"/>
              </w:rPr>
              <w:t>4.10</w:t>
            </w:r>
          </w:p>
          <w:p w:rsidR="00902F51" w:rsidRPr="00A201CB" w:rsidRDefault="00902F51" w:rsidP="00660B39">
            <w:pPr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6.30</w:t>
            </w:r>
          </w:p>
          <w:p w:rsidR="00902F51" w:rsidRPr="00A201CB" w:rsidRDefault="00902F51" w:rsidP="00660B39">
            <w:pPr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4.72</w:t>
            </w:r>
          </w:p>
          <w:p w:rsidR="00902F51" w:rsidRPr="00A201CB" w:rsidRDefault="00902F51" w:rsidP="00660B39">
            <w:pPr>
              <w:rPr>
                <w:rFonts w:hint="eastAsia"/>
                <w:b w:val="0"/>
                <w:color w:val="auto"/>
                <w:lang w:eastAsia="ja-JP"/>
              </w:rPr>
            </w:pPr>
            <w:r w:rsidRPr="00A201CB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2.76</w:t>
            </w:r>
          </w:p>
        </w:tc>
      </w:tr>
    </w:tbl>
    <w:p w:rsidR="00F422D1" w:rsidRPr="00BB0934" w:rsidRDefault="00F422D1" w:rsidP="00A201CB">
      <w:pPr>
        <w:spacing w:line="480" w:lineRule="auto"/>
        <w:rPr>
          <w:rFonts w:ascii="Times New Roman" w:hAnsi="Times New Roman"/>
          <w:sz w:val="22"/>
          <w:szCs w:val="22"/>
          <w:lang w:val="it-IT"/>
        </w:rPr>
      </w:pPr>
    </w:p>
    <w:sectPr w:rsidR="00F422D1" w:rsidRPr="00BB0934" w:rsidSect="00F422D1">
      <w:headerReference w:type="default" r:id="rId8"/>
      <w:footerReference w:type="default" r:id="rId9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901F4" w:rsidRDefault="007901F4">
      <w:r>
        <w:separator/>
      </w:r>
    </w:p>
  </w:endnote>
  <w:endnote w:type="continuationSeparator" w:id="0">
    <w:p w:rsidR="007901F4" w:rsidRDefault="007901F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422D1" w:rsidRDefault="007C3390">
    <w:pPr>
      <w:pStyle w:val="Footer"/>
      <w:framePr w:wrap="auto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F422D1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201CB">
      <w:rPr>
        <w:rStyle w:val="PageNumber"/>
        <w:noProof/>
      </w:rPr>
      <w:t>1</w:t>
    </w:r>
    <w:r>
      <w:rPr>
        <w:rStyle w:val="PageNumber"/>
      </w:rPr>
      <w:fldChar w:fldCharType="end"/>
    </w:r>
  </w:p>
  <w:p w:rsidR="00F422D1" w:rsidRDefault="00F422D1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901F4" w:rsidRDefault="007901F4">
      <w:r>
        <w:separator/>
      </w:r>
    </w:p>
  </w:footnote>
  <w:footnote w:type="continuationSeparator" w:id="0">
    <w:p w:rsidR="007901F4" w:rsidRDefault="007901F4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422D1" w:rsidRDefault="007C3390">
    <w:pPr>
      <w:pStyle w:val="Header"/>
      <w:jc w:val="center"/>
    </w:pPr>
    <w:fldSimple w:instr=" PAGE   \* MERGEFORMAT ">
      <w:r w:rsidR="00A201CB" w:rsidRPr="00A201CB">
        <w:rPr>
          <w:noProof/>
          <w:lang w:val="ja-JP"/>
        </w:rPr>
        <w:t>1</w:t>
      </w:r>
    </w:fldSimple>
  </w:p>
  <w:p w:rsidR="00F422D1" w:rsidRDefault="00F422D1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FF560CB"/>
    <w:multiLevelType w:val="hybridMultilevel"/>
    <w:tmpl w:val="CC3485DE"/>
    <w:lvl w:ilvl="0" w:tplc="859E5F12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7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7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embedSystemFonts/>
  <w:bordersDoNotSurroundHeader/>
  <w:bordersDoNotSurroundFooter/>
  <w:proofState w:spelling="clean" w:grammar="clean"/>
  <w:defaultTabStop w:val="840"/>
  <w:doNotHyphenateCaps/>
  <w:displayHorizontalDrawingGridEvery w:val="0"/>
  <w:displayVerticalDrawingGridEvery w:val="2"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23054"/>
    <w:rsid w:val="000054CB"/>
    <w:rsid w:val="00015152"/>
    <w:rsid w:val="000208AD"/>
    <w:rsid w:val="0004569B"/>
    <w:rsid w:val="000562E9"/>
    <w:rsid w:val="000B0A3F"/>
    <w:rsid w:val="000C5C1D"/>
    <w:rsid w:val="000D41A5"/>
    <w:rsid w:val="000E3B0D"/>
    <w:rsid w:val="001240B8"/>
    <w:rsid w:val="00144EA6"/>
    <w:rsid w:val="00180087"/>
    <w:rsid w:val="0019038B"/>
    <w:rsid w:val="00240268"/>
    <w:rsid w:val="002423AC"/>
    <w:rsid w:val="00290779"/>
    <w:rsid w:val="002D47FA"/>
    <w:rsid w:val="002D713C"/>
    <w:rsid w:val="002E19D2"/>
    <w:rsid w:val="002F570E"/>
    <w:rsid w:val="00307E89"/>
    <w:rsid w:val="00311A9B"/>
    <w:rsid w:val="00322020"/>
    <w:rsid w:val="003224D9"/>
    <w:rsid w:val="0032632B"/>
    <w:rsid w:val="00336ADC"/>
    <w:rsid w:val="00370DCC"/>
    <w:rsid w:val="00394E04"/>
    <w:rsid w:val="003B5CA4"/>
    <w:rsid w:val="003C5FA3"/>
    <w:rsid w:val="003E596B"/>
    <w:rsid w:val="003F0DA6"/>
    <w:rsid w:val="003F120E"/>
    <w:rsid w:val="00452F6F"/>
    <w:rsid w:val="004A188E"/>
    <w:rsid w:val="004B2CA3"/>
    <w:rsid w:val="005761EB"/>
    <w:rsid w:val="0058286A"/>
    <w:rsid w:val="00582F4A"/>
    <w:rsid w:val="005A0D6B"/>
    <w:rsid w:val="005C485C"/>
    <w:rsid w:val="005F5F88"/>
    <w:rsid w:val="005F6D01"/>
    <w:rsid w:val="005F723F"/>
    <w:rsid w:val="00606228"/>
    <w:rsid w:val="00632D56"/>
    <w:rsid w:val="00642C80"/>
    <w:rsid w:val="00683A35"/>
    <w:rsid w:val="006916A8"/>
    <w:rsid w:val="0070572C"/>
    <w:rsid w:val="00764D3A"/>
    <w:rsid w:val="00780BE2"/>
    <w:rsid w:val="007901F4"/>
    <w:rsid w:val="007C3390"/>
    <w:rsid w:val="007D795A"/>
    <w:rsid w:val="007E3847"/>
    <w:rsid w:val="00854121"/>
    <w:rsid w:val="00873AF4"/>
    <w:rsid w:val="008B17D7"/>
    <w:rsid w:val="008E10D9"/>
    <w:rsid w:val="00902F51"/>
    <w:rsid w:val="00904CFB"/>
    <w:rsid w:val="00931C0A"/>
    <w:rsid w:val="00956D8A"/>
    <w:rsid w:val="009B4B54"/>
    <w:rsid w:val="009E1567"/>
    <w:rsid w:val="00A12392"/>
    <w:rsid w:val="00A201CB"/>
    <w:rsid w:val="00A91CCB"/>
    <w:rsid w:val="00AA0FA0"/>
    <w:rsid w:val="00AE2E0E"/>
    <w:rsid w:val="00AF4990"/>
    <w:rsid w:val="00B86651"/>
    <w:rsid w:val="00BA24DA"/>
    <w:rsid w:val="00BB0934"/>
    <w:rsid w:val="00BD7152"/>
    <w:rsid w:val="00C067B9"/>
    <w:rsid w:val="00C07F98"/>
    <w:rsid w:val="00C23054"/>
    <w:rsid w:val="00C37B82"/>
    <w:rsid w:val="00C45231"/>
    <w:rsid w:val="00C52E52"/>
    <w:rsid w:val="00C97F5A"/>
    <w:rsid w:val="00CB536A"/>
    <w:rsid w:val="00CD5BFE"/>
    <w:rsid w:val="00CE209A"/>
    <w:rsid w:val="00D109BA"/>
    <w:rsid w:val="00D55B92"/>
    <w:rsid w:val="00D64ADC"/>
    <w:rsid w:val="00DF7F4C"/>
    <w:rsid w:val="00E001D9"/>
    <w:rsid w:val="00E02BC3"/>
    <w:rsid w:val="00E3270E"/>
    <w:rsid w:val="00E65F20"/>
    <w:rsid w:val="00EA13BB"/>
    <w:rsid w:val="00EC354B"/>
    <w:rsid w:val="00ED6F8D"/>
    <w:rsid w:val="00F2135A"/>
    <w:rsid w:val="00F40F39"/>
    <w:rsid w:val="00F422D1"/>
    <w:rsid w:val="00FB3790"/>
    <w:rsid w:val="00FD45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5122">
      <v:textbox inset="5.85pt,.7pt,5.85pt,.7pt"/>
    </o:shapedefaults>
    <o:shapelayout v:ext="edit">
      <o:idmap v:ext="edit" data="1"/>
      <o:rules v:ext="edit">
        <o:r id="V:Rule2" type="connector" idref="#_x0000_s1026"/>
        <o:r id="V:Rule3" type="connector" idref="#_x0000_s1027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3054"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99"/>
    <w:qFormat/>
    <w:rsid w:val="00C23054"/>
    <w:rPr>
      <w:rFonts w:cs="Times New Roman"/>
      <w:i/>
      <w:iCs/>
    </w:rPr>
  </w:style>
  <w:style w:type="character" w:styleId="Strong">
    <w:name w:val="Strong"/>
    <w:basedOn w:val="DefaultParagraphFont"/>
    <w:uiPriority w:val="99"/>
    <w:qFormat/>
    <w:rsid w:val="00C23054"/>
    <w:rPr>
      <w:rFonts w:cs="Times New Roman"/>
      <w:b/>
      <w:bCs/>
    </w:rPr>
  </w:style>
  <w:style w:type="character" w:styleId="Hyperlink">
    <w:name w:val="Hyperlink"/>
    <w:basedOn w:val="DefaultParagraphFont"/>
    <w:uiPriority w:val="99"/>
    <w:rsid w:val="00C23054"/>
    <w:rPr>
      <w:rFonts w:cs="Times New Roman"/>
      <w:color w:val="0000FF"/>
      <w:u w:val="single"/>
    </w:rPr>
  </w:style>
  <w:style w:type="character" w:customStyle="1" w:styleId="ti">
    <w:name w:val="ti"/>
    <w:basedOn w:val="DefaultParagraphFont"/>
    <w:uiPriority w:val="99"/>
    <w:rsid w:val="00C23054"/>
    <w:rPr>
      <w:rFonts w:cs="Times New Roman"/>
    </w:rPr>
  </w:style>
  <w:style w:type="paragraph" w:styleId="Header">
    <w:name w:val="header"/>
    <w:basedOn w:val="Normal"/>
    <w:link w:val="HeaderChar"/>
    <w:uiPriority w:val="99"/>
    <w:rsid w:val="00C23054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C97F5A"/>
    <w:rPr>
      <w:rFonts w:cs="Times New Roman"/>
      <w:sz w:val="24"/>
      <w:szCs w:val="24"/>
    </w:rPr>
  </w:style>
  <w:style w:type="character" w:styleId="PageNumber">
    <w:name w:val="page number"/>
    <w:basedOn w:val="DefaultParagraphFont"/>
    <w:uiPriority w:val="99"/>
    <w:rsid w:val="00C23054"/>
    <w:rPr>
      <w:rFonts w:cs="Times New Roman"/>
    </w:rPr>
  </w:style>
  <w:style w:type="paragraph" w:styleId="Footer">
    <w:name w:val="footer"/>
    <w:basedOn w:val="Normal"/>
    <w:link w:val="FooterChar"/>
    <w:uiPriority w:val="99"/>
    <w:rsid w:val="00C2305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C97F5A"/>
    <w:rPr>
      <w:rFonts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rsid w:val="00CE209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CE209A"/>
    <w:rPr>
      <w:rFonts w:ascii="Tahoma" w:hAnsi="Tahoma" w:cs="Tahoma"/>
      <w:kern w:val="2"/>
      <w:sz w:val="16"/>
      <w:szCs w:val="16"/>
    </w:rPr>
  </w:style>
  <w:style w:type="character" w:styleId="SubtleEmphasis">
    <w:name w:val="Subtle Emphasis"/>
    <w:basedOn w:val="DefaultParagraphFont"/>
    <w:uiPriority w:val="19"/>
    <w:qFormat/>
    <w:rsid w:val="00642C80"/>
    <w:rPr>
      <w:rFonts w:eastAsiaTheme="minorEastAsia" w:cstheme="minorBidi"/>
      <w:bCs w:val="0"/>
      <w:i/>
      <w:iCs/>
      <w:color w:val="808080" w:themeColor="text1" w:themeTint="7F"/>
      <w:szCs w:val="22"/>
      <w:lang w:val="en-US"/>
    </w:rPr>
  </w:style>
  <w:style w:type="table" w:styleId="LightShading-Accent1">
    <w:name w:val="Light Shading Accent 1"/>
    <w:basedOn w:val="TableNormal"/>
    <w:uiPriority w:val="60"/>
    <w:rsid w:val="00642C80"/>
    <w:rPr>
      <w:rFonts w:asciiTheme="minorHAnsi" w:eastAsiaTheme="minorEastAsia" w:hAnsiTheme="minorHAnsi" w:cstheme="minorBidi"/>
      <w:color w:val="365F91" w:themeColor="accent1" w:themeShade="BF"/>
      <w:sz w:val="22"/>
      <w:szCs w:val="22"/>
      <w:lang w:eastAsia="en-US" w:bidi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D033F45-6794-4781-9830-6C44153A16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142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L INFORMATION</vt:lpstr>
    </vt:vector>
  </TitlesOfParts>
  <Company>NIPS</Company>
  <LinksUpToDate>false</LinksUpToDate>
  <CharactersWithSpaces>9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INFORMATION</dc:title>
  <dc:creator>ゆきお</dc:creator>
  <cp:lastModifiedBy>Yukio</cp:lastModifiedBy>
  <cp:revision>3</cp:revision>
  <cp:lastPrinted>2011-08-02T07:39:00Z</cp:lastPrinted>
  <dcterms:created xsi:type="dcterms:W3CDTF">2011-08-25T11:36:00Z</dcterms:created>
  <dcterms:modified xsi:type="dcterms:W3CDTF">2011-08-25T13:29:00Z</dcterms:modified>
</cp:coreProperties>
</file>